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81A" w:rsidRPr="00C303AA" w:rsidRDefault="001B4A97" w:rsidP="00E9081A">
      <w:pPr>
        <w:rPr>
          <w:b/>
        </w:rPr>
      </w:pPr>
      <w:r>
        <w:rPr>
          <w:b/>
          <w:sz w:val="28"/>
        </w:rPr>
        <w:t>Additional file</w:t>
      </w:r>
    </w:p>
    <w:p w:rsidR="00811628" w:rsidRPr="00811628" w:rsidRDefault="00E9081A" w:rsidP="00FB3839">
      <w:pPr>
        <w:spacing w:after="0"/>
        <w:rPr>
          <w:b/>
        </w:rPr>
      </w:pPr>
      <w:r w:rsidRPr="00423C53">
        <w:rPr>
          <w:b/>
        </w:rPr>
        <w:t xml:space="preserve">Table </w:t>
      </w:r>
      <w:r w:rsidR="009D2777">
        <w:rPr>
          <w:b/>
        </w:rPr>
        <w:t>S</w:t>
      </w:r>
      <w:r w:rsidRPr="00423C53">
        <w:rPr>
          <w:b/>
        </w:rPr>
        <w:t>1</w:t>
      </w:r>
      <w:r w:rsidR="001B4A97">
        <w:rPr>
          <w:b/>
        </w:rPr>
        <w:t>.</w:t>
      </w:r>
      <w:r w:rsidRPr="00423C53">
        <w:rPr>
          <w:b/>
        </w:rPr>
        <w:t xml:space="preserve"> </w:t>
      </w:r>
      <w:r w:rsidR="00811628" w:rsidRPr="00C40846">
        <w:rPr>
          <w:b/>
          <w:szCs w:val="18"/>
        </w:rPr>
        <w:t>Search strategy</w:t>
      </w:r>
      <w:r w:rsidR="00811628" w:rsidRPr="00C40846">
        <w:rPr>
          <w:b/>
          <w:sz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86070" w:rsidTr="00386070">
        <w:tc>
          <w:tcPr>
            <w:tcW w:w="13948" w:type="dxa"/>
          </w:tcPr>
          <w:p w:rsidR="00386070" w:rsidRPr="00210B8B" w:rsidRDefault="00386070" w:rsidP="00386070">
            <w:pPr>
              <w:rPr>
                <w:b/>
                <w:bCs/>
                <w:sz w:val="20"/>
              </w:rPr>
            </w:pPr>
            <w:proofErr w:type="spellStart"/>
            <w:r w:rsidRPr="00210B8B">
              <w:rPr>
                <w:b/>
                <w:bCs/>
                <w:sz w:val="20"/>
              </w:rPr>
              <w:t>Pubmed</w:t>
            </w:r>
            <w:proofErr w:type="spellEnd"/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"Malaria"[Mesh] OR "Plasmodium falciparum"[Mesh] OR "</w:t>
            </w:r>
            <w:proofErr w:type="spellStart"/>
            <w:r w:rsidRPr="00210B8B">
              <w:rPr>
                <w:sz w:val="20"/>
              </w:rPr>
              <w:t>Parasitemia</w:t>
            </w:r>
            <w:proofErr w:type="spellEnd"/>
            <w:r w:rsidRPr="00210B8B">
              <w:rPr>
                <w:sz w:val="20"/>
              </w:rPr>
              <w:t>"[Mesh] OR Malaria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Plasmodium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Falciparum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 xml:space="preserve">] OR </w:t>
            </w:r>
            <w:proofErr w:type="spellStart"/>
            <w:r w:rsidRPr="00210B8B">
              <w:rPr>
                <w:sz w:val="20"/>
              </w:rPr>
              <w:t>Parasitemia</w:t>
            </w:r>
            <w:proofErr w:type="spellEnd"/>
            <w:r w:rsidRPr="00210B8B">
              <w:rPr>
                <w:sz w:val="20"/>
              </w:rPr>
              <w:t>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"</w:t>
            </w:r>
            <w:proofErr w:type="spellStart"/>
            <w:r w:rsidRPr="00210B8B">
              <w:rPr>
                <w:sz w:val="20"/>
              </w:rPr>
              <w:t>Culicidae</w:t>
            </w:r>
            <w:proofErr w:type="spellEnd"/>
            <w:r w:rsidRPr="00210B8B">
              <w:rPr>
                <w:sz w:val="20"/>
              </w:rPr>
              <w:t>"[Mesh] OR "Insect Vectors"[Mesh] OR Mosquito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Mosquitos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Mosquitoes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Vector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sect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sects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Transmission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fection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fections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fected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“Mosquito Control"[Mesh] OR "prevention  and  control"[</w:t>
            </w:r>
            <w:proofErr w:type="spellStart"/>
            <w:r w:rsidRPr="00210B8B">
              <w:rPr>
                <w:sz w:val="20"/>
              </w:rPr>
              <w:t>sh</w:t>
            </w:r>
            <w:proofErr w:type="spellEnd"/>
            <w:r w:rsidRPr="00210B8B">
              <w:rPr>
                <w:sz w:val="20"/>
              </w:rPr>
              <w:t>] OR Control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Prevent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Prevention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Preventive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"Bedding and Linens"[Mesh] OR "Insecticides"[Mesh] OR "Permethrin"[Mesh] OR "</w:t>
            </w:r>
            <w:proofErr w:type="spellStart"/>
            <w:r w:rsidRPr="00210B8B">
              <w:rPr>
                <w:sz w:val="20"/>
              </w:rPr>
              <w:t>Proguanil</w:t>
            </w:r>
            <w:proofErr w:type="spellEnd"/>
            <w:r w:rsidRPr="00210B8B">
              <w:rPr>
                <w:sz w:val="20"/>
              </w:rPr>
              <w:t>"[Mesh] OR "</w:t>
            </w:r>
            <w:proofErr w:type="spellStart"/>
            <w:r w:rsidRPr="00210B8B">
              <w:rPr>
                <w:sz w:val="20"/>
              </w:rPr>
              <w:t>Pyrethrins</w:t>
            </w:r>
            <w:proofErr w:type="spellEnd"/>
            <w:r w:rsidRPr="00210B8B">
              <w:rPr>
                <w:sz w:val="20"/>
              </w:rPr>
              <w:t>"[Mesh] OR "</w:t>
            </w:r>
            <w:proofErr w:type="spellStart"/>
            <w:r w:rsidRPr="00210B8B">
              <w:rPr>
                <w:sz w:val="20"/>
              </w:rPr>
              <w:t>Antimalarials</w:t>
            </w:r>
            <w:proofErr w:type="spellEnd"/>
            <w:r w:rsidRPr="00210B8B">
              <w:rPr>
                <w:sz w:val="20"/>
              </w:rPr>
              <w:t>"[Mesh] OR Net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Nets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 xml:space="preserve">] OR </w:t>
            </w:r>
            <w:proofErr w:type="spellStart"/>
            <w:r w:rsidRPr="00210B8B">
              <w:rPr>
                <w:sz w:val="20"/>
              </w:rPr>
              <w:t>Bednets</w:t>
            </w:r>
            <w:proofErr w:type="spellEnd"/>
            <w:r w:rsidRPr="00210B8B">
              <w:rPr>
                <w:sz w:val="20"/>
              </w:rPr>
              <w:t>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  Spray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Spraying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secticides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secticidal OR Permethrin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 xml:space="preserve">] OR </w:t>
            </w:r>
            <w:proofErr w:type="spellStart"/>
            <w:r w:rsidRPr="00210B8B">
              <w:rPr>
                <w:sz w:val="20"/>
              </w:rPr>
              <w:t>Proguanil</w:t>
            </w:r>
            <w:proofErr w:type="spellEnd"/>
            <w:r w:rsidRPr="00210B8B">
              <w:rPr>
                <w:sz w:val="20"/>
              </w:rPr>
              <w:t>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 xml:space="preserve">] OR </w:t>
            </w:r>
            <w:proofErr w:type="spellStart"/>
            <w:r w:rsidRPr="00210B8B">
              <w:rPr>
                <w:sz w:val="20"/>
              </w:rPr>
              <w:t>Pyrethrins</w:t>
            </w:r>
            <w:proofErr w:type="spellEnd"/>
            <w:r w:rsidRPr="00210B8B">
              <w:rPr>
                <w:sz w:val="20"/>
              </w:rPr>
              <w:t>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 xml:space="preserve">] OR </w:t>
            </w:r>
            <w:proofErr w:type="spellStart"/>
            <w:r w:rsidRPr="00210B8B">
              <w:rPr>
                <w:sz w:val="20"/>
              </w:rPr>
              <w:t>Pyrethroids</w:t>
            </w:r>
            <w:proofErr w:type="spellEnd"/>
            <w:r w:rsidRPr="00210B8B">
              <w:rPr>
                <w:sz w:val="20"/>
              </w:rPr>
              <w:t>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 xml:space="preserve">] OR </w:t>
            </w:r>
            <w:proofErr w:type="spellStart"/>
            <w:r w:rsidRPr="00210B8B">
              <w:rPr>
                <w:sz w:val="20"/>
              </w:rPr>
              <w:t>Antimalarials</w:t>
            </w:r>
            <w:proofErr w:type="spellEnd"/>
            <w:r w:rsidRPr="00210B8B">
              <w:rPr>
                <w:sz w:val="20"/>
              </w:rPr>
              <w:t>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Study type line</w:t>
            </w:r>
          </w:p>
          <w:p w:rsidR="00386070" w:rsidRDefault="00386070" w:rsidP="00811628">
            <w:pPr>
              <w:rPr>
                <w:sz w:val="20"/>
              </w:rPr>
            </w:pPr>
            <w:r w:rsidRPr="00210B8B">
              <w:rPr>
                <w:sz w:val="20"/>
              </w:rPr>
              <w:t>"Clinical Trials as Topic"[Mesh] OR "Epidemiologic Studies"[Mesh] OR “Morbidity"[Mesh] OR "Epidemiology"[Mesh] OR “epidemiology”[</w:t>
            </w:r>
            <w:proofErr w:type="spellStart"/>
            <w:r w:rsidRPr="00210B8B">
              <w:rPr>
                <w:sz w:val="20"/>
              </w:rPr>
              <w:t>sh</w:t>
            </w:r>
            <w:proofErr w:type="spellEnd"/>
            <w:r w:rsidRPr="00210B8B">
              <w:rPr>
                <w:sz w:val="20"/>
              </w:rPr>
              <w:t>] OR Morbidity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Incidence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Prevalent[</w:t>
            </w:r>
            <w:proofErr w:type="spellStart"/>
            <w:r w:rsidRPr="00210B8B">
              <w:rPr>
                <w:sz w:val="20"/>
              </w:rPr>
              <w:t>tiab</w:t>
            </w:r>
            <w:proofErr w:type="spellEnd"/>
            <w:r w:rsidRPr="00210B8B">
              <w:rPr>
                <w:sz w:val="20"/>
              </w:rPr>
              <w:t>] OR Prevale</w:t>
            </w:r>
            <w:r w:rsidR="00937655">
              <w:rPr>
                <w:sz w:val="20"/>
              </w:rPr>
              <w:t>nce[</w:t>
            </w:r>
            <w:proofErr w:type="spellStart"/>
            <w:r w:rsidR="00937655">
              <w:rPr>
                <w:sz w:val="20"/>
              </w:rPr>
              <w:t>tiab</w:t>
            </w:r>
            <w:proofErr w:type="spellEnd"/>
            <w:r w:rsidR="00937655">
              <w:rPr>
                <w:sz w:val="20"/>
              </w:rPr>
              <w:t>] OR Epidemiology[</w:t>
            </w:r>
            <w:proofErr w:type="spellStart"/>
            <w:r w:rsidR="00937655">
              <w:rPr>
                <w:sz w:val="20"/>
              </w:rPr>
              <w:t>tiab</w:t>
            </w:r>
            <w:proofErr w:type="spellEnd"/>
            <w:r w:rsidR="00937655">
              <w:rPr>
                <w:sz w:val="20"/>
              </w:rPr>
              <w:t>]</w:t>
            </w:r>
          </w:p>
        </w:tc>
      </w:tr>
      <w:tr w:rsidR="00386070" w:rsidTr="00386070">
        <w:tc>
          <w:tcPr>
            <w:tcW w:w="13948" w:type="dxa"/>
          </w:tcPr>
          <w:p w:rsidR="00386070" w:rsidRPr="00210B8B" w:rsidRDefault="00386070" w:rsidP="00386070">
            <w:pPr>
              <w:rPr>
                <w:b/>
                <w:bCs/>
                <w:sz w:val="20"/>
              </w:rPr>
            </w:pPr>
            <w:r w:rsidRPr="00210B8B">
              <w:rPr>
                <w:b/>
                <w:bCs/>
                <w:sz w:val="20"/>
              </w:rPr>
              <w:t>CDSR &amp; Cochrane CENTRAL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Malaria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Plasmodium falciparum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</w:t>
            </w:r>
            <w:proofErr w:type="spellStart"/>
            <w:r w:rsidRPr="00210B8B">
              <w:rPr>
                <w:sz w:val="20"/>
              </w:rPr>
              <w:t>Parasitemia</w:t>
            </w:r>
            <w:proofErr w:type="spellEnd"/>
            <w:r w:rsidRPr="00210B8B">
              <w:rPr>
                <w:sz w:val="20"/>
              </w:rPr>
              <w:t xml:space="preserve">"] OR </w:t>
            </w:r>
            <w:proofErr w:type="spellStart"/>
            <w:r w:rsidRPr="00210B8B">
              <w:rPr>
                <w:sz w:val="20"/>
              </w:rPr>
              <w:t>Malaria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lasmodium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Falciparum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arasitemia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</w:t>
            </w:r>
            <w:proofErr w:type="spellStart"/>
            <w:r w:rsidRPr="00210B8B">
              <w:rPr>
                <w:sz w:val="20"/>
              </w:rPr>
              <w:t>Culicidae</w:t>
            </w:r>
            <w:proofErr w:type="spellEnd"/>
            <w:r w:rsidRPr="00210B8B">
              <w:rPr>
                <w:sz w:val="20"/>
              </w:rPr>
              <w:t>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Insect Vectors"] OR </w:t>
            </w:r>
            <w:proofErr w:type="spellStart"/>
            <w:r w:rsidRPr="00210B8B">
              <w:rPr>
                <w:sz w:val="20"/>
              </w:rPr>
              <w:t>Mosquito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osquito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osquitoe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Vector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sec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sect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Transmission:ti,ab</w:t>
            </w:r>
            <w:proofErr w:type="spellEnd"/>
            <w:r w:rsidRPr="00210B8B">
              <w:rPr>
                <w:sz w:val="20"/>
              </w:rPr>
              <w:t xml:space="preserve"> OR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proofErr w:type="spellStart"/>
            <w:r w:rsidRPr="00210B8B">
              <w:rPr>
                <w:sz w:val="20"/>
              </w:rPr>
              <w:t>Infectio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fection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fected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Mosquito Control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/PC] OR </w:t>
            </w:r>
            <w:proofErr w:type="spellStart"/>
            <w:r w:rsidRPr="00210B8B">
              <w:rPr>
                <w:sz w:val="20"/>
              </w:rPr>
              <w:t>Control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en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entio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entive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Bedding and Linens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Insecticides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Permethrin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</w:t>
            </w:r>
            <w:proofErr w:type="spellStart"/>
            <w:r w:rsidRPr="00210B8B">
              <w:rPr>
                <w:sz w:val="20"/>
              </w:rPr>
              <w:t>Proguanil</w:t>
            </w:r>
            <w:proofErr w:type="spellEnd"/>
            <w:r w:rsidRPr="00210B8B">
              <w:rPr>
                <w:sz w:val="20"/>
              </w:rPr>
              <w:t>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</w:t>
            </w:r>
            <w:proofErr w:type="spellStart"/>
            <w:r w:rsidRPr="00210B8B">
              <w:rPr>
                <w:sz w:val="20"/>
              </w:rPr>
              <w:t>Pyrethrins</w:t>
            </w:r>
            <w:proofErr w:type="spellEnd"/>
            <w:r w:rsidRPr="00210B8B">
              <w:rPr>
                <w:sz w:val="20"/>
              </w:rPr>
              <w:t>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</w:t>
            </w:r>
            <w:proofErr w:type="spellStart"/>
            <w:r w:rsidRPr="00210B8B">
              <w:rPr>
                <w:sz w:val="20"/>
              </w:rPr>
              <w:t>Antimalarials</w:t>
            </w:r>
            <w:proofErr w:type="spellEnd"/>
            <w:r w:rsidRPr="00210B8B">
              <w:rPr>
                <w:sz w:val="20"/>
              </w:rPr>
              <w:t xml:space="preserve">"] OR </w:t>
            </w:r>
            <w:proofErr w:type="spellStart"/>
            <w:r w:rsidRPr="00210B8B">
              <w:rPr>
                <w:sz w:val="20"/>
              </w:rPr>
              <w:t>Ne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Net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Bednet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Spray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Spraying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secticides:ti,ab</w:t>
            </w:r>
            <w:proofErr w:type="spellEnd"/>
            <w:r w:rsidRPr="00210B8B">
              <w:rPr>
                <w:sz w:val="20"/>
              </w:rPr>
              <w:t xml:space="preserve"> OR Insecticidal OR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proofErr w:type="spellStart"/>
            <w:r w:rsidRPr="00210B8B">
              <w:rPr>
                <w:sz w:val="20"/>
              </w:rPr>
              <w:t>Permethri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oguanil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yrethrin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yrethroid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Antimalarials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Default="00386070" w:rsidP="00811628">
            <w:pPr>
              <w:rPr>
                <w:sz w:val="20"/>
              </w:rPr>
            </w:pPr>
            <w:r w:rsidRPr="00210B8B">
              <w:rPr>
                <w:sz w:val="20"/>
              </w:rPr>
              <w:t>(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Clinical Trials as Topic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Epidemiologic Studies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Morbidity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"Epidemiology"] OR [</w:t>
            </w:r>
            <w:proofErr w:type="spellStart"/>
            <w:r w:rsidRPr="00210B8B">
              <w:rPr>
                <w:sz w:val="20"/>
              </w:rPr>
              <w:t>mh</w:t>
            </w:r>
            <w:proofErr w:type="spellEnd"/>
            <w:r w:rsidRPr="00210B8B">
              <w:rPr>
                <w:sz w:val="20"/>
              </w:rPr>
              <w:t xml:space="preserve"> /EP] OR </w:t>
            </w:r>
            <w:proofErr w:type="spellStart"/>
            <w:r w:rsidRPr="00210B8B">
              <w:rPr>
                <w:sz w:val="20"/>
              </w:rPr>
              <w:t>Morbidity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cidence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alen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alence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Epidemiology:ti</w:t>
            </w:r>
            <w:r w:rsidR="00937655">
              <w:rPr>
                <w:sz w:val="20"/>
              </w:rPr>
              <w:t>,ab</w:t>
            </w:r>
            <w:proofErr w:type="spellEnd"/>
            <w:r w:rsidR="00937655">
              <w:rPr>
                <w:sz w:val="20"/>
              </w:rPr>
              <w:t>)</w:t>
            </w:r>
          </w:p>
        </w:tc>
      </w:tr>
      <w:tr w:rsidR="00386070" w:rsidTr="00386070">
        <w:tc>
          <w:tcPr>
            <w:tcW w:w="13948" w:type="dxa"/>
          </w:tcPr>
          <w:p w:rsidR="00386070" w:rsidRPr="00210B8B" w:rsidRDefault="00386070" w:rsidP="00386070">
            <w:pPr>
              <w:rPr>
                <w:b/>
                <w:bCs/>
                <w:sz w:val="20"/>
              </w:rPr>
            </w:pPr>
            <w:proofErr w:type="spellStart"/>
            <w:r w:rsidRPr="00210B8B">
              <w:rPr>
                <w:b/>
                <w:bCs/>
                <w:sz w:val="20"/>
              </w:rPr>
              <w:t>Embase</w:t>
            </w:r>
            <w:proofErr w:type="spellEnd"/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'Malaria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Plasmodium falciparum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</w:t>
            </w:r>
            <w:proofErr w:type="spellStart"/>
            <w:r w:rsidRPr="00210B8B">
              <w:rPr>
                <w:sz w:val="20"/>
              </w:rPr>
              <w:t>Parasitemia</w:t>
            </w:r>
            <w:proofErr w:type="spellEnd"/>
            <w:r w:rsidRPr="00210B8B">
              <w:rPr>
                <w:sz w:val="20"/>
              </w:rPr>
              <w:t>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alaria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lasmodium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Falciparum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arasitemia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'mosquito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disease carrier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osquito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osquito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osquitoe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Vector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sec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sect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Transmissio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fectio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fection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fected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'insect control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Control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en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entio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entive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'bed net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Insecticide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Permethrin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</w:t>
            </w:r>
            <w:proofErr w:type="spellStart"/>
            <w:r w:rsidRPr="00210B8B">
              <w:rPr>
                <w:sz w:val="20"/>
              </w:rPr>
              <w:t>Proguanil</w:t>
            </w:r>
            <w:proofErr w:type="spellEnd"/>
            <w:r w:rsidRPr="00210B8B">
              <w:rPr>
                <w:sz w:val="20"/>
              </w:rPr>
              <w:t>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</w:t>
            </w:r>
            <w:proofErr w:type="spellStart"/>
            <w:r w:rsidRPr="00210B8B">
              <w:rPr>
                <w:sz w:val="20"/>
              </w:rPr>
              <w:t>pyrethroid</w:t>
            </w:r>
            <w:proofErr w:type="spellEnd"/>
            <w:r w:rsidRPr="00210B8B">
              <w:rPr>
                <w:sz w:val="20"/>
              </w:rPr>
              <w:t>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antimalarial agent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Ne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Net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Bednets:ti,ab</w:t>
            </w:r>
            <w:proofErr w:type="spellEnd"/>
            <w:r w:rsidRPr="00210B8B">
              <w:rPr>
                <w:sz w:val="20"/>
              </w:rPr>
              <w:t xml:space="preserve"> OR  </w:t>
            </w:r>
            <w:proofErr w:type="spellStart"/>
            <w:r w:rsidRPr="00210B8B">
              <w:rPr>
                <w:sz w:val="20"/>
              </w:rPr>
              <w:t>Spray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Spraying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secticides:ti,ab</w:t>
            </w:r>
            <w:proofErr w:type="spellEnd"/>
            <w:r w:rsidRPr="00210B8B">
              <w:rPr>
                <w:sz w:val="20"/>
              </w:rPr>
              <w:t xml:space="preserve"> OR Insecticidal OR </w:t>
            </w:r>
            <w:proofErr w:type="spellStart"/>
            <w:r w:rsidRPr="00210B8B">
              <w:rPr>
                <w:sz w:val="20"/>
              </w:rPr>
              <w:t>Permethrin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oguanil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yrethrin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yrethroids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Antimalarials:ti,ab</w:t>
            </w:r>
            <w:proofErr w:type="spellEnd"/>
            <w:r w:rsidRPr="00210B8B">
              <w:rPr>
                <w:sz w:val="20"/>
              </w:rPr>
              <w:t>)</w:t>
            </w:r>
          </w:p>
          <w:p w:rsidR="00937655" w:rsidRDefault="00937655" w:rsidP="00811628">
            <w:pPr>
              <w:rPr>
                <w:sz w:val="20"/>
              </w:rPr>
            </w:pPr>
            <w:r>
              <w:rPr>
                <w:sz w:val="20"/>
              </w:rPr>
              <w:t xml:space="preserve">AND </w:t>
            </w:r>
          </w:p>
          <w:p w:rsidR="00386070" w:rsidRDefault="00386070" w:rsidP="00811628">
            <w:pPr>
              <w:rPr>
                <w:sz w:val="20"/>
              </w:rPr>
            </w:pPr>
            <w:r w:rsidRPr="00210B8B">
              <w:rPr>
                <w:sz w:val="20"/>
              </w:rPr>
              <w:t>('clinical trial (topic)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epidemiology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'Morbidity'/</w:t>
            </w:r>
            <w:proofErr w:type="spellStart"/>
            <w:r w:rsidRPr="00210B8B">
              <w:rPr>
                <w:sz w:val="20"/>
              </w:rPr>
              <w:t>exp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Morbidity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Incidence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alent:ti,ab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revalen</w:t>
            </w:r>
            <w:r w:rsidR="00937655">
              <w:rPr>
                <w:sz w:val="20"/>
              </w:rPr>
              <w:t>ce:ti,ab</w:t>
            </w:r>
            <w:proofErr w:type="spellEnd"/>
            <w:r w:rsidR="00937655">
              <w:rPr>
                <w:sz w:val="20"/>
              </w:rPr>
              <w:t xml:space="preserve"> OR </w:t>
            </w:r>
            <w:proofErr w:type="spellStart"/>
            <w:r w:rsidR="00937655">
              <w:rPr>
                <w:sz w:val="20"/>
              </w:rPr>
              <w:t>Epidemiology:ti,ab</w:t>
            </w:r>
            <w:proofErr w:type="spellEnd"/>
            <w:r w:rsidR="00937655">
              <w:rPr>
                <w:sz w:val="20"/>
              </w:rPr>
              <w:t>)</w:t>
            </w:r>
          </w:p>
        </w:tc>
      </w:tr>
      <w:tr w:rsidR="00386070" w:rsidTr="00386070">
        <w:tc>
          <w:tcPr>
            <w:tcW w:w="13948" w:type="dxa"/>
          </w:tcPr>
          <w:p w:rsidR="00386070" w:rsidRPr="00210B8B" w:rsidRDefault="00386070" w:rsidP="00386070">
            <w:pPr>
              <w:rPr>
                <w:b/>
                <w:bCs/>
                <w:sz w:val="20"/>
              </w:rPr>
            </w:pPr>
            <w:r w:rsidRPr="00210B8B">
              <w:rPr>
                <w:b/>
                <w:bCs/>
                <w:sz w:val="20"/>
              </w:rPr>
              <w:lastRenderedPageBreak/>
              <w:t>Web of Science (Core Collection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 xml:space="preserve">(Malaria OR Plasmodium OR Falciparum OR </w:t>
            </w:r>
            <w:proofErr w:type="spellStart"/>
            <w:r w:rsidRPr="00210B8B">
              <w:rPr>
                <w:sz w:val="20"/>
              </w:rPr>
              <w:t>Parasitemia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Mosquito OR Mosquitos OR Mosquitoes OR Vector OR Insect OR Insects OR Transmission OR Infection OR Infections OR Infected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(Control OR Prevent OR Prevention OR Preventive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 xml:space="preserve">(Net OR Nets OR </w:t>
            </w:r>
            <w:proofErr w:type="spellStart"/>
            <w:r w:rsidRPr="00210B8B">
              <w:rPr>
                <w:sz w:val="20"/>
              </w:rPr>
              <w:t>Bednets</w:t>
            </w:r>
            <w:proofErr w:type="spellEnd"/>
            <w:r w:rsidRPr="00210B8B">
              <w:rPr>
                <w:sz w:val="20"/>
              </w:rPr>
              <w:t xml:space="preserve"> OR Spray OR Spraying OR Insecticides OR Insecticidal OR Permethrin OR </w:t>
            </w:r>
            <w:proofErr w:type="spellStart"/>
            <w:r w:rsidRPr="00210B8B">
              <w:rPr>
                <w:sz w:val="20"/>
              </w:rPr>
              <w:t>Proguanil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yrethrins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Pyrethroids</w:t>
            </w:r>
            <w:proofErr w:type="spellEnd"/>
            <w:r w:rsidRPr="00210B8B">
              <w:rPr>
                <w:sz w:val="20"/>
              </w:rPr>
              <w:t xml:space="preserve"> OR </w:t>
            </w:r>
            <w:proofErr w:type="spellStart"/>
            <w:r w:rsidRPr="00210B8B">
              <w:rPr>
                <w:sz w:val="20"/>
              </w:rPr>
              <w:t>Antimalarials</w:t>
            </w:r>
            <w:proofErr w:type="spellEnd"/>
            <w:r w:rsidRPr="00210B8B">
              <w:rPr>
                <w:sz w:val="20"/>
              </w:rPr>
              <w:t>)</w:t>
            </w:r>
          </w:p>
          <w:p w:rsidR="00386070" w:rsidRPr="00210B8B" w:rsidRDefault="00386070" w:rsidP="00386070">
            <w:pPr>
              <w:rPr>
                <w:sz w:val="20"/>
              </w:rPr>
            </w:pPr>
            <w:r w:rsidRPr="00210B8B">
              <w:rPr>
                <w:sz w:val="20"/>
              </w:rPr>
              <w:t>AND</w:t>
            </w:r>
          </w:p>
          <w:p w:rsidR="00386070" w:rsidRDefault="00386070" w:rsidP="00811628">
            <w:pPr>
              <w:rPr>
                <w:sz w:val="20"/>
              </w:rPr>
            </w:pPr>
            <w:r w:rsidRPr="00210B8B">
              <w:rPr>
                <w:sz w:val="20"/>
              </w:rPr>
              <w:t>(Morbidity OR Incidence OR Prevalent</w:t>
            </w:r>
            <w:r w:rsidR="00937655">
              <w:rPr>
                <w:sz w:val="20"/>
              </w:rPr>
              <w:t xml:space="preserve"> OR Prevalence OR Epidemiology)</w:t>
            </w:r>
          </w:p>
        </w:tc>
      </w:tr>
    </w:tbl>
    <w:p w:rsidR="00937655" w:rsidRDefault="00937655" w:rsidP="00FB3839">
      <w:pPr>
        <w:spacing w:after="0"/>
        <w:rPr>
          <w:b/>
        </w:rPr>
      </w:pPr>
    </w:p>
    <w:p w:rsidR="00811628" w:rsidRPr="00FB0A16" w:rsidRDefault="00811628" w:rsidP="00FB3839">
      <w:pPr>
        <w:spacing w:after="0"/>
        <w:rPr>
          <w:b/>
        </w:rPr>
      </w:pPr>
      <w:r w:rsidRPr="00423C53">
        <w:rPr>
          <w:b/>
        </w:rPr>
        <w:t xml:space="preserve">Table </w:t>
      </w:r>
      <w:r>
        <w:rPr>
          <w:b/>
        </w:rPr>
        <w:t>S2</w:t>
      </w:r>
      <w:r w:rsidR="0083140D">
        <w:rPr>
          <w:b/>
        </w:rPr>
        <w:t>.</w:t>
      </w:r>
      <w:r>
        <w:rPr>
          <w:b/>
        </w:rPr>
        <w:t xml:space="preserve"> </w:t>
      </w:r>
      <w:r w:rsidRPr="00FB0A16">
        <w:rPr>
          <w:b/>
        </w:rPr>
        <w:t xml:space="preserve">Meta-analysis of different control measures against NI using the random effects model under the generalized </w:t>
      </w:r>
      <w:r w:rsidRPr="00FB0A16">
        <w:rPr>
          <w:rFonts w:cs="Times New Roman"/>
          <w:b/>
          <w:szCs w:val="24"/>
          <w:lang w:val="en-US"/>
        </w:rPr>
        <w:t xml:space="preserve">pairwise modeling </w:t>
      </w:r>
      <w:r w:rsidRPr="00FB0A16">
        <w:rPr>
          <w:b/>
        </w:rPr>
        <w:t xml:space="preserve">(GPM) framework in </w:t>
      </w:r>
      <w:proofErr w:type="spellStart"/>
      <w:r w:rsidRPr="00FB0A16">
        <w:rPr>
          <w:b/>
        </w:rPr>
        <w:t>MetaXL</w:t>
      </w:r>
      <w:proofErr w:type="spellEnd"/>
    </w:p>
    <w:tbl>
      <w:tblPr>
        <w:tblW w:w="7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162"/>
        <w:gridCol w:w="1134"/>
        <w:gridCol w:w="1134"/>
        <w:gridCol w:w="1276"/>
        <w:gridCol w:w="1624"/>
      </w:tblGrid>
      <w:tr w:rsidR="00811628" w:rsidRPr="005671A9" w:rsidTr="00811628">
        <w:trPr>
          <w:trHeight w:val="3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cs="Times New Roman"/>
                <w:sz w:val="2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cs="Times New Roman"/>
                <w:sz w:val="20"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cs="Times New Roman"/>
                <w:sz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cs="Times New Roman"/>
                <w:sz w:val="20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cs="Times New Roman"/>
                <w:sz w:val="20"/>
              </w:rPr>
              <w:t>LCI 95%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cs="Times New Roman"/>
                <w:sz w:val="20"/>
              </w:rPr>
              <w:t>HCI 95%</w:t>
            </w:r>
          </w:p>
        </w:tc>
      </w:tr>
      <w:tr w:rsidR="00811628" w:rsidRPr="000E4056" w:rsidTr="00811628">
        <w:trPr>
          <w:trHeight w:val="315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UN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0E405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0E405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E4056">
              <w:rPr>
                <w:rFonts w:cs="Times New Roman"/>
                <w:sz w:val="16"/>
                <w:szCs w:val="16"/>
              </w:rPr>
              <w:t>20</w:t>
            </w:r>
          </w:p>
        </w:tc>
      </w:tr>
      <w:tr w:rsidR="00811628" w:rsidRPr="000E4056" w:rsidTr="00811628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PD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I</w:t>
            </w:r>
          </w:p>
        </w:tc>
        <w:tc>
          <w:tcPr>
            <w:tcW w:w="1134" w:type="dxa"/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0E4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E4056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1624" w:type="dxa"/>
            <w:shd w:val="clear" w:color="auto" w:fill="auto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cs="Times New Roman"/>
                <w:sz w:val="16"/>
                <w:szCs w:val="16"/>
              </w:rPr>
              <w:t>1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E4056">
              <w:rPr>
                <w:rFonts w:cs="Times New Roman"/>
                <w:sz w:val="16"/>
                <w:szCs w:val="16"/>
              </w:rPr>
              <w:t>48</w:t>
            </w:r>
          </w:p>
        </w:tc>
      </w:tr>
      <w:tr w:rsidR="00811628" w:rsidRPr="000E4056" w:rsidTr="00811628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ITN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I</w:t>
            </w:r>
          </w:p>
        </w:tc>
        <w:tc>
          <w:tcPr>
            <w:tcW w:w="1134" w:type="dxa"/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0E4056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E4056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624" w:type="dxa"/>
            <w:shd w:val="clear" w:color="auto" w:fill="auto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E4056">
              <w:rPr>
                <w:rFonts w:cs="Times New Roman"/>
                <w:sz w:val="16"/>
                <w:szCs w:val="16"/>
              </w:rPr>
              <w:t>85</w:t>
            </w:r>
          </w:p>
        </w:tc>
      </w:tr>
      <w:tr w:rsidR="00811628" w:rsidRPr="000E4056" w:rsidTr="00811628">
        <w:trPr>
          <w:trHeight w:val="315"/>
        </w:trPr>
        <w:tc>
          <w:tcPr>
            <w:tcW w:w="1390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IRS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I</w:t>
            </w:r>
          </w:p>
        </w:tc>
        <w:tc>
          <w:tcPr>
            <w:tcW w:w="1134" w:type="dxa"/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0E405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0E4056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E4056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624" w:type="dxa"/>
            <w:shd w:val="clear" w:color="auto" w:fill="auto"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/>
                <w:sz w:val="16"/>
                <w:szCs w:val="16"/>
              </w:rPr>
              <w:t>1.</w:t>
            </w:r>
            <w:r w:rsidRPr="000E4056">
              <w:rPr>
                <w:rFonts w:cs="Times New Roman"/>
                <w:sz w:val="16"/>
                <w:szCs w:val="16"/>
              </w:rPr>
              <w:t>76</w:t>
            </w:r>
          </w:p>
        </w:tc>
      </w:tr>
    </w:tbl>
    <w:p w:rsidR="00811628" w:rsidRPr="000E4056" w:rsidRDefault="00811628" w:rsidP="00811628">
      <w:pPr>
        <w:rPr>
          <w:rFonts w:cs="Times New Roman"/>
          <w:b/>
          <w:sz w:val="16"/>
          <w:szCs w:val="16"/>
        </w:rPr>
      </w:pPr>
      <w:r w:rsidRPr="000E4056">
        <w:rPr>
          <w:rFonts w:cs="Times New Roman"/>
          <w:b/>
          <w:sz w:val="16"/>
          <w:szCs w:val="16"/>
        </w:rPr>
        <w:t>Overall H = 2.21</w:t>
      </w:r>
    </w:p>
    <w:p w:rsidR="00811628" w:rsidRPr="00FB0A16" w:rsidRDefault="00811628" w:rsidP="00FB3839">
      <w:pPr>
        <w:spacing w:after="0"/>
        <w:rPr>
          <w:b/>
        </w:rPr>
      </w:pPr>
      <w:r w:rsidRPr="00423C53">
        <w:rPr>
          <w:b/>
        </w:rPr>
        <w:t xml:space="preserve">Table </w:t>
      </w:r>
      <w:r>
        <w:rPr>
          <w:b/>
        </w:rPr>
        <w:t>S3</w:t>
      </w:r>
      <w:r w:rsidR="001B4A97">
        <w:rPr>
          <w:b/>
        </w:rPr>
        <w:t>.</w:t>
      </w:r>
      <w:r>
        <w:rPr>
          <w:b/>
        </w:rPr>
        <w:t xml:space="preserve"> </w:t>
      </w:r>
      <w:r w:rsidRPr="00FB0A16">
        <w:rPr>
          <w:b/>
        </w:rPr>
        <w:t>Meta-analysis of different control measures against NI using the random effects model under the frequentist multivariate meta-analysis framework (</w:t>
      </w:r>
      <w:proofErr w:type="spellStart"/>
      <w:r w:rsidRPr="00FB0A16">
        <w:rPr>
          <w:rFonts w:cs="Times New Roman"/>
          <w:b/>
        </w:rPr>
        <w:t>mvmeta</w:t>
      </w:r>
      <w:proofErr w:type="spellEnd"/>
      <w:r w:rsidRPr="00FB0A16">
        <w:rPr>
          <w:rFonts w:cs="Times New Roman"/>
          <w:b/>
        </w:rPr>
        <w:t>)</w:t>
      </w:r>
      <w:r w:rsidRPr="00FB0A16">
        <w:rPr>
          <w:b/>
        </w:rPr>
        <w:t xml:space="preserve"> in Stata</w:t>
      </w: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180"/>
        <w:gridCol w:w="1060"/>
        <w:gridCol w:w="1220"/>
        <w:gridCol w:w="1220"/>
        <w:gridCol w:w="1555"/>
      </w:tblGrid>
      <w:tr w:rsidR="00811628" w:rsidRPr="001E174B" w:rsidTr="00811628">
        <w:trPr>
          <w:trHeight w:val="30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20"/>
                <w:lang w:eastAsia="en-AU"/>
              </w:rPr>
              <w:t>Compariso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20"/>
                <w:lang w:eastAsia="en-AU"/>
              </w:rPr>
              <w:t>Activ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20"/>
                <w:lang w:eastAsia="en-AU"/>
              </w:rPr>
              <w:t>R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20"/>
                <w:lang w:eastAsia="en-AU"/>
              </w:rPr>
              <w:t>LCI 95%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0E4056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E4056">
              <w:rPr>
                <w:rFonts w:eastAsia="Times New Roman" w:cs="Times New Roman"/>
                <w:color w:val="000000"/>
                <w:sz w:val="20"/>
                <w:lang w:eastAsia="en-AU"/>
              </w:rPr>
              <w:t>HCI 95%</w:t>
            </w:r>
          </w:p>
        </w:tc>
      </w:tr>
      <w:tr w:rsidR="00811628" w:rsidRPr="001E174B" w:rsidTr="00811628">
        <w:trPr>
          <w:trHeight w:val="30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  <w:t>UN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UN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NI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7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3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1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25</w:t>
            </w:r>
          </w:p>
        </w:tc>
      </w:tr>
      <w:tr w:rsidR="00811628" w:rsidRPr="001E174B" w:rsidTr="00811628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  <w:t>P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P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N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22</w:t>
            </w:r>
          </w:p>
        </w:tc>
      </w:tr>
      <w:tr w:rsidR="00811628" w:rsidRPr="001E174B" w:rsidTr="00811628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  <w:t>IT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IT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N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3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72</w:t>
            </w:r>
          </w:p>
        </w:tc>
      </w:tr>
      <w:tr w:rsidR="00811628" w:rsidRPr="001E174B" w:rsidTr="00811628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16"/>
                <w:lang w:eastAsia="en-AU"/>
              </w:rPr>
              <w:t>IR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I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N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0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3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811628" w:rsidRPr="005E15FF" w:rsidRDefault="00811628" w:rsidP="008116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1</w:t>
            </w:r>
            <w:r>
              <w:rPr>
                <w:rFonts w:cs="Times New Roman"/>
                <w:sz w:val="16"/>
              </w:rPr>
              <w:t>.</w:t>
            </w:r>
            <w:r w:rsidRPr="005E15FF">
              <w:rPr>
                <w:rFonts w:eastAsia="Times New Roman" w:cs="Times New Roman"/>
                <w:color w:val="000000"/>
                <w:sz w:val="16"/>
                <w:lang w:eastAsia="en-AU"/>
              </w:rPr>
              <w:t>49</w:t>
            </w:r>
          </w:p>
        </w:tc>
      </w:tr>
    </w:tbl>
    <w:p w:rsidR="00FB3839" w:rsidRDefault="00FB3839" w:rsidP="00386070">
      <w:pPr>
        <w:rPr>
          <w:b/>
        </w:rPr>
      </w:pPr>
    </w:p>
    <w:p w:rsidR="000976B2" w:rsidRPr="00C40846" w:rsidRDefault="000976B2" w:rsidP="000976B2">
      <w:pPr>
        <w:rPr>
          <w:b/>
        </w:rPr>
      </w:pPr>
      <w:r>
        <w:rPr>
          <w:b/>
        </w:rPr>
        <w:t xml:space="preserve">Table S4. </w:t>
      </w:r>
      <w:r w:rsidRPr="00C40846">
        <w:rPr>
          <w:b/>
        </w:rPr>
        <w:t>Quality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662"/>
        <w:gridCol w:w="1650"/>
      </w:tblGrid>
      <w:tr w:rsidR="000976B2" w:rsidRPr="00210B8B" w:rsidTr="008D4FE3"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76B2" w:rsidRPr="00210B8B" w:rsidRDefault="000976B2" w:rsidP="008D4FE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10B8B">
              <w:rPr>
                <w:rFonts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6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76B2" w:rsidRPr="00210B8B" w:rsidRDefault="000976B2" w:rsidP="008D4FE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10B8B">
              <w:rPr>
                <w:rFonts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0976B2" w:rsidRPr="00210B8B" w:rsidRDefault="000976B2" w:rsidP="008D4FE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10B8B">
              <w:rPr>
                <w:rFonts w:cs="Times New Roman"/>
                <w:b/>
                <w:sz w:val="20"/>
                <w:szCs w:val="20"/>
              </w:rPr>
              <w:t>Score</w:t>
            </w:r>
          </w:p>
        </w:tc>
      </w:tr>
      <w:tr w:rsidR="000976B2" w:rsidRPr="00210B8B" w:rsidTr="008D4FE3">
        <w:tc>
          <w:tcPr>
            <w:tcW w:w="704" w:type="dxa"/>
            <w:vMerge/>
            <w:tcBorders>
              <w:top w:val="nil"/>
              <w:bottom w:val="single" w:sz="4" w:space="0" w:color="auto"/>
            </w:tcBorders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  <w:tcBorders>
              <w:top w:val="nil"/>
              <w:bottom w:val="single" w:sz="4" w:space="0" w:color="auto"/>
            </w:tcBorders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=Yes/Not applicable, 0=No/Unclear</w:t>
            </w:r>
          </w:p>
        </w:tc>
      </w:tr>
      <w:tr w:rsidR="000976B2" w:rsidRPr="00210B8B" w:rsidTr="008D4FE3">
        <w:tc>
          <w:tcPr>
            <w:tcW w:w="901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Design bias</w:t>
            </w: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hat was the type of design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a)  randomized and allocation concealed – 2 points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b)  randomized only – 1 points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c)  quasi-experimental – 0 point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2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as the method used to generate the sequence of randomization described and appropriate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3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as the duration of active treatment appropriate for the demonstration of study outcome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9016" w:type="dxa"/>
            <w:gridSpan w:val="3"/>
            <w:shd w:val="clear" w:color="auto" w:fill="D9D9D9" w:themeFill="background1" w:themeFillShade="D9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Selection bias</w:t>
            </w: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4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Did the inclusion/exclusion criteria remain consistent across the comparison groups of the study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5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as the strategy for recruitment into the study the same across comparison groups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6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as the interval between the start of intervention and outcome the same across comparison groups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7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as attrition &lt; 20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9016" w:type="dxa"/>
            <w:gridSpan w:val="3"/>
            <w:shd w:val="clear" w:color="auto" w:fill="D9D9D9" w:themeFill="background1" w:themeFillShade="D9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lastRenderedPageBreak/>
              <w:t>Information bias</w:t>
            </w: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8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ere the outcomes of interest in the study pre-specified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9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ere the outcome assessors blinded to the nature of intervention or control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0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Were interventions/exposures clearly defined and implemented in the same way across both study groups? 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9016" w:type="dxa"/>
            <w:gridSpan w:val="3"/>
            <w:shd w:val="clear" w:color="auto" w:fill="D9D9D9" w:themeFill="background1" w:themeFillShade="D9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Confounding bias</w:t>
            </w: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1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ere the groups similar at baseline in key confounding variables namely: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1.1 Age-1 point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1.2 Sex-1 point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1.3 Owns LLINs-1 point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1.4 Malaria prevelance-1 point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1.5 Socio-economic status-1 point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976B2" w:rsidRPr="00210B8B" w:rsidTr="008D4FE3">
        <w:tc>
          <w:tcPr>
            <w:tcW w:w="9016" w:type="dxa"/>
            <w:gridSpan w:val="3"/>
            <w:shd w:val="clear" w:color="auto" w:fill="D9D9D9" w:themeFill="background1" w:themeFillShade="D9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Analytical bias</w:t>
            </w:r>
          </w:p>
        </w:tc>
      </w:tr>
      <w:tr w:rsidR="000976B2" w:rsidRPr="00210B8B" w:rsidTr="008D4FE3">
        <w:tc>
          <w:tcPr>
            <w:tcW w:w="704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12.</w:t>
            </w:r>
          </w:p>
        </w:tc>
        <w:tc>
          <w:tcPr>
            <w:tcW w:w="6662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Were effect sizes based on the data available at post assessment or pre-defined subgroups rather than a post hoc portion of the data?</w:t>
            </w:r>
          </w:p>
        </w:tc>
        <w:tc>
          <w:tcPr>
            <w:tcW w:w="1650" w:type="dxa"/>
          </w:tcPr>
          <w:p w:rsidR="000976B2" w:rsidRPr="00210B8B" w:rsidRDefault="000976B2" w:rsidP="008D4FE3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0976B2" w:rsidRDefault="000976B2" w:rsidP="000976B2">
      <w:pPr>
        <w:rPr>
          <w:b/>
        </w:rPr>
      </w:pPr>
    </w:p>
    <w:p w:rsidR="0083140D" w:rsidRPr="00C40846" w:rsidRDefault="0083140D" w:rsidP="000976B2">
      <w:pPr>
        <w:rPr>
          <w:b/>
          <w:sz w:val="20"/>
        </w:rPr>
      </w:pPr>
      <w:r w:rsidRPr="00811628">
        <w:rPr>
          <w:b/>
        </w:rPr>
        <w:t>Table S</w:t>
      </w:r>
      <w:r>
        <w:rPr>
          <w:b/>
        </w:rPr>
        <w:t>5.</w:t>
      </w:r>
      <w:r w:rsidRPr="00811628">
        <w:rPr>
          <w:b/>
        </w:rPr>
        <w:t xml:space="preserve"> </w:t>
      </w:r>
      <w:r w:rsidRPr="00C40846">
        <w:rPr>
          <w:b/>
        </w:rPr>
        <w:t>Summary of the excluded studies.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2268"/>
        <w:gridCol w:w="2693"/>
      </w:tblGrid>
      <w:tr w:rsidR="0083140D" w:rsidRPr="00210B8B" w:rsidTr="008D4FE3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 and year of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 popul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asons for exclus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onso, 199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he Gambia, 198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0-5 yea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ojang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0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he Gambia, 2007-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6-59 month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radley, 19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he Gambia, 19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 &lt;7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radley, 2013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quatorial Guinea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2-14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rnevale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he Gambia, Burkina Faso and Tanz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ailure to access full article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andramohan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00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1 year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isse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negal, 20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5 year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cko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i, 200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6/12-10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imnig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2008-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osling, 200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anzania, 2004-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ants: 8-12 week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aves, 19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pua New Guinea, 19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10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aves, 20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ritria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8-2003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se control studie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uyatt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20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follow up time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bluezel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urkina Faso, 1994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1/2-59 month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secticide-treated Curtain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lliday, 20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2010-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chool children: 5-20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creening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musse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thiopia, 2001-0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i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ausia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84-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imani, 2006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200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leinschmidt, 20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quatorial Guinea, 20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2-14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leinschmidt, 200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quatorial Guinea, Zambia and Mozambique, 2006-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2-14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linkenberg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0-72 month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obbe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7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03-0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ant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Kobbe</w:t>
            </w:r>
            <w:proofErr w:type="spellEnd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, 20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Ghana, 2003-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Infant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Spatio</w:t>
            </w:r>
            <w:proofErr w:type="spellEnd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-temporal stud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weku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3-59 month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livery method stud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eestra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3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199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12−18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iljander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05-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3-59 month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indblade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awi, 2011-1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6-59 month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Louis, 20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urkina Faso, 2009 &amp; 20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2 weeks to 36 month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yimo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1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anzania, 1987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1-10 month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cete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zambican, 2002 &amp;20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ant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gris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7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nezuela, 199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rtains, Hammocks, bed sheet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shauri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anzania, 2007-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nendez, 20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zambique, 2003 &amp; 200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gnant women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cental infec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ckenhaupt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03 &amp; 20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ant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vill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6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1991-93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5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vere malaria illnes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rdo, 20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quatorial Guinea, 2004-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0-5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hiri, 201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awi, 2006-0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4-59 month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vere malaria illnes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mji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anzania, 1992-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Children: 6-40 months 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ocacci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1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urkina Faso, 1987-8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6 months-6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rtains, Hammocks, bed sheet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owland, 19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fghanistan, 19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5-15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owland, 199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fghanistan, 1996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rtains, Hammocks, bed sheet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owland, 20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kistan, 19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owland, 200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fghanistan, 1995-96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arpong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ana, 20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2-14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nn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pua New Guinea, 2006-10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fant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 dose (&gt;1 months)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hanks, 19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19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dults: 18-65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fficacy and safety studie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harp, 200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Zambia, 2000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Adults 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harp, 20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zambique, South Africa &amp; Swaziland, 2000-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evers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8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wanda, 2006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0-12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Skarbinski</w:t>
            </w:r>
            <w:proofErr w:type="spellEnd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, 20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Malawi, 20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5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karbinski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1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Malawi, 2007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5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follow up time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okhna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20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negal, 20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3-59 month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comparison group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tanto</w:t>
            </w:r>
            <w:proofErr w:type="spellEnd"/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, 199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donesia, 1993-95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ter</w:t>
            </w:r>
            <w:proofErr w:type="spellEnd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Kuile</w:t>
            </w:r>
            <w:proofErr w:type="spellEnd"/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, 20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Kenya, 1996-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&lt;5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hang, 2009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etnam, 2004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rtains, Hammocks, bed sheets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Tseng, 20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São Tomé and Príncipe, 20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Children: &lt;9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-post intervention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est,2014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anzania, 201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6 months- 14 years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ross-sectional survey</w:t>
            </w:r>
          </w:p>
        </w:tc>
      </w:tr>
      <w:tr w:rsidR="0083140D" w:rsidRPr="00210B8B" w:rsidTr="008D4FE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Zhou, 20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enya, 20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ildren: 1-5 years</w:t>
            </w:r>
          </w:p>
        </w:tc>
        <w:tc>
          <w:tcPr>
            <w:tcW w:w="2693" w:type="dxa"/>
            <w:shd w:val="clear" w:color="000000" w:fill="FFFFFF"/>
            <w:noWrap/>
            <w:hideMark/>
          </w:tcPr>
          <w:p w:rsidR="0083140D" w:rsidRPr="00210B8B" w:rsidRDefault="0083140D" w:rsidP="008D4FE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210B8B">
              <w:rPr>
                <w:rFonts w:eastAsia="Times New Roman" w:cs="Times New Roman"/>
                <w:sz w:val="20"/>
                <w:szCs w:val="20"/>
                <w:lang w:eastAsia="en-AU"/>
              </w:rPr>
              <w:t>No denominator</w:t>
            </w:r>
          </w:p>
        </w:tc>
      </w:tr>
    </w:tbl>
    <w:p w:rsidR="0083140D" w:rsidRDefault="0083140D" w:rsidP="0083140D">
      <w:pPr>
        <w:tabs>
          <w:tab w:val="left" w:pos="8083"/>
        </w:tabs>
        <w:spacing w:after="0" w:line="240" w:lineRule="auto"/>
        <w:jc w:val="both"/>
        <w:rPr>
          <w:b/>
        </w:rPr>
      </w:pPr>
    </w:p>
    <w:p w:rsidR="000976B2" w:rsidRDefault="000976B2" w:rsidP="0083140D">
      <w:pPr>
        <w:tabs>
          <w:tab w:val="left" w:pos="8083"/>
        </w:tabs>
        <w:spacing w:after="0" w:line="240" w:lineRule="auto"/>
        <w:jc w:val="both"/>
        <w:rPr>
          <w:b/>
        </w:rPr>
      </w:pPr>
    </w:p>
    <w:p w:rsidR="00152EAA" w:rsidRPr="001E15ED" w:rsidRDefault="00152EAA" w:rsidP="00152EAA">
      <w:pPr>
        <w:tabs>
          <w:tab w:val="left" w:pos="8083"/>
        </w:tabs>
        <w:spacing w:after="0" w:line="240" w:lineRule="auto"/>
        <w:jc w:val="both"/>
        <w:rPr>
          <w:b/>
        </w:rPr>
      </w:pPr>
      <w:r w:rsidRPr="00811628">
        <w:rPr>
          <w:b/>
        </w:rPr>
        <w:t>Table S</w:t>
      </w:r>
      <w:r>
        <w:rPr>
          <w:b/>
        </w:rPr>
        <w:t>6</w:t>
      </w:r>
      <w:r>
        <w:rPr>
          <w:b/>
        </w:rPr>
        <w:t>.</w:t>
      </w:r>
      <w:r w:rsidRPr="00811628">
        <w:rPr>
          <w:b/>
        </w:rPr>
        <w:t xml:space="preserve"> </w:t>
      </w:r>
      <w:r w:rsidRPr="001E15ED">
        <w:rPr>
          <w:b/>
        </w:rPr>
        <w:t>Drugs used in the included studies</w:t>
      </w:r>
    </w:p>
    <w:p w:rsidR="0083140D" w:rsidRDefault="0083140D" w:rsidP="0083140D">
      <w:pPr>
        <w:tabs>
          <w:tab w:val="left" w:pos="8083"/>
        </w:tabs>
        <w:spacing w:after="0" w:line="240" w:lineRule="auto"/>
        <w:jc w:val="both"/>
        <w:rPr>
          <w:b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10B8B">
              <w:rPr>
                <w:rFonts w:cs="Times New Roman"/>
                <w:sz w:val="20"/>
                <w:szCs w:val="20"/>
              </w:rPr>
              <w:t>Proguanil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hydrochloride (100 mg) was given based on the weight of the participants (one tablet for those ≤ 30 kg and two tablets if the weight was 31-60 kg)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evill&lt;/Author&gt;&lt;Year&gt;1988&lt;/Year&gt;&lt;RecNum&gt;3126&lt;/RecNum&gt;&lt;DisplayText&gt;&lt;style face="superscript"&gt;45&lt;/style&gt;&lt;/DisplayText&gt;&lt;record&gt;&lt;rec-number&gt;3126&lt;/rec-number&gt;&lt;foreign-keys&gt;&lt;key app="EN" db-id="da0xtx2vv0fdp9epweypw90xsedf0ssvsztz" timestamp="1440992528"&gt;3126&lt;/key&gt;&lt;/foreign-keys&gt;&lt;ref-type name="Journal Article"&gt;17&lt;/ref-type&gt;&lt;contributors&gt;&lt;authors&gt;&lt;author&gt;Nevill, C. G.&lt;/author&gt;&lt;author&gt;Watkins, W. M.&lt;/author&gt;&lt;author&gt;Carter, J. Y.&lt;/author&gt;&lt;author&gt;Munafu, C. G.&lt;/author&gt;&lt;/authors&gt;&lt;/contributors&gt;&lt;auth-address&gt;Clinical Department, African Medical Research Foundation, Nairobi, Kenya.&lt;/auth-address&gt;&lt;titles&gt;&lt;title&gt;Comparison of mosquito nets, proguanil hydrochloride, and placebo to prevent malaria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401-3&lt;/pages&gt;&lt;volume&gt;297&lt;/volume&gt;&lt;number&gt;6645&lt;/number&gt;&lt;edition&gt;1988/08/06&lt;/edition&gt;&lt;keywords&gt;&lt;keyword&gt;Adolescent&lt;/keyword&gt;&lt;keyword&gt;Animals&lt;/keyword&gt;&lt;keyword&gt;Child&lt;/keyword&gt;&lt;keyword&gt;Clinical Trials as Topic&lt;/keyword&gt;&lt;keyword&gt;Female&lt;/keyword&gt;&lt;keyword&gt;Follow-Up Studies&lt;/keyword&gt;&lt;keyword&gt;Humans&lt;/keyword&gt;&lt;keyword&gt;Malaria/*prevention &amp;amp; control&lt;/keyword&gt;&lt;keyword&gt;Male&lt;/keyword&gt;&lt;keyword&gt;Plasmodium falciparum&lt;/keyword&gt;&lt;keyword&gt;Proguanil/administration &amp;amp; dosage/*therapeutic use&lt;/keyword&gt;&lt;keyword&gt;*Protective Devices&lt;/keyword&gt;&lt;/keywords&gt;&lt;dates&gt;&lt;year&gt;1988&lt;/year&gt;&lt;pub-dates&gt;&lt;date&gt;Aug 6&lt;/date&gt;&lt;/pub-dates&gt;&lt;/dates&gt;&lt;isbn&gt;0959-8138 (Print)&amp;#xD;0959-535x&lt;/isbn&gt;&lt;accession-num&gt;3044515&lt;/accession-num&gt;&lt;urls&gt;&lt;related-urls&gt;&lt;url&gt;http://www.ncbi.nlm.nih.gov/pmc/articles/PMC1834306/pdf/bmj00298-0039.pdf&lt;/url&gt;&lt;/related-urls&gt;&lt;/urls&gt;&lt;custom2&gt;Pmc1834306&lt;/custom2&gt;&lt;remote-database-provider&gt;NLM&lt;/remote-database-provider&gt;&lt;language&gt;eng&lt;/language&gt;&lt;/record&gt;&lt;/Cite&gt;&lt;/EndNote&gt;</w:instrText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45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One dose of SP-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sulfadox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25mg/kg +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pyrimetham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1.25mg/kg (Cosmos, Nairobi, Kenya) and one dose of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artesunat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4mg/kg (Sanofi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Synthelabo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>, Paris, France) once a month for 3 months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XNzZTwvQXV0aG9yPjxZZWFyPjIwMDY8L1llYXI+PFJl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XNzZTwvQXV0aG9yPjxZZWFyPjIwMDY8L1llYXI+PFJl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35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lastRenderedPageBreak/>
              <w:t>SP was given at a dose of 175/8</w:t>
            </w: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·</w:t>
            </w:r>
            <w:r w:rsidRPr="00210B8B">
              <w:rPr>
                <w:rFonts w:cs="Times New Roman"/>
                <w:sz w:val="20"/>
                <w:szCs w:val="20"/>
              </w:rPr>
              <w:t>75 mg to children 5–9 kg, 350/17</w:t>
            </w:r>
            <w:r w:rsidRPr="00210B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·</w:t>
            </w:r>
            <w:r w:rsidRPr="00210B8B">
              <w:rPr>
                <w:rFonts w:cs="Times New Roman"/>
                <w:sz w:val="20"/>
                <w:szCs w:val="20"/>
              </w:rPr>
              <w:t>5 mg to children 10–18 kg, and 550/2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10B8B">
              <w:rPr>
                <w:rFonts w:cs="Times New Roman"/>
                <w:sz w:val="20"/>
                <w:szCs w:val="20"/>
              </w:rPr>
              <w:t>25 mg to those who weighed 19 kg. The corresponding doses for AQ were 70 mg, 140 mg, and 220 mg. AQ was given over 3 days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NrbzwvQXV0aG9yPjxZZWFyPjIwMTE8L1llYXI+PFJl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NrbzwvQXV0aG9yPjxZZWFyPjIwMTE8L1llYXI+PFJl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36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10B8B">
              <w:rPr>
                <w:rFonts w:cs="Times New Roman"/>
                <w:sz w:val="20"/>
                <w:szCs w:val="20"/>
              </w:rPr>
              <w:t>Mefloqu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(salt;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Lariam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[US formulation]; Hoffmann–La Roche) 250 mg/week for 12 weeks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YWxlPC9BdXRob3I+PFllYXI+MjAwMzwvWWVhcj48UmVj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TQxLTk8L3BhZ2VzPjx2b2x1bWU+MzY8L3ZvbHVtZT48bnVtYmVyPjU8L251bWJlcj48ZWRp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YWxlPC9BdXRob3I+PFllYXI+MjAwMzwvWWVhcj48UmVj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TQxLTk8L3BhZ2VzPjx2b2x1bWU+MzY8L3ZvbHVtZT48bnVtYmVyPjU8L251bWJlcj48ZWRp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38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SP was 25/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210B8B">
              <w:rPr>
                <w:rFonts w:cs="Times New Roman"/>
                <w:sz w:val="20"/>
                <w:szCs w:val="20"/>
              </w:rPr>
              <w:t>25 mg per kg, and AQ was 10 mg per kg daily for 3 days. The first dose of AS was given with SP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b25hdGU8L0F1dGhvcj48WWVhcj4yMDExPC9ZZWFyPjxS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b25hdGU8L0F1dGhvcj48WWVhcj4yMDExPC9ZZWFyPjxS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40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Children: 3-5 months received ¼ tablet; 6-11 months ½ tablet; 12-23 months ¾ tablet; ≥24 months one tablet each of SP, co-formulated AS and AQ was given every 28 days on six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ocassions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; 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d2VrdTwvQXV0aG9yPjxZZWFyPjIwMDg8L1llYXI+PFJl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0MDAwPC9wYWdlcz48dm9sdW1lPjM8L3Zv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d2VrdTwvQXV0aG9yPjxZZWFyPjIwMDg8L1llYXI+PFJl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0MDAwPC9wYWdlcz48dm9sdW1lPjM8L3Zv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41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10B8B">
              <w:rPr>
                <w:rFonts w:cs="Times New Roman"/>
                <w:sz w:val="20"/>
                <w:szCs w:val="20"/>
              </w:rPr>
              <w:t>Dihydroartemisinin-peperaqu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(DP) (Duo-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Cotecxi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>, Holley-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Cotec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Pharmaceuticals, Beijing, China) containing 120 mg of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dihydroartemisini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(DHQ) and 960 of 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peperaqu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(PQ) was given once daily for 3 consecutive days each month; 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d2luPC9BdXRob3I+PFllYXI+MjAxMjwvWWVhcj48UmVj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d2luPC9BdXRob3I+PFllYXI+MjAxMjwvWWVhcj48UmVj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57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DP (Duo-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Cotecxi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>, Holley-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Cotec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Pharmaceuticals, Beijing, China) was given with dosage of 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210B8B">
              <w:rPr>
                <w:rFonts w:cs="Times New Roman"/>
                <w:sz w:val="20"/>
                <w:szCs w:val="20"/>
              </w:rPr>
              <w:t xml:space="preserve">4 mg/kg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dihydroartemisini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abd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5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10B8B">
              <w:rPr>
                <w:rFonts w:cs="Times New Roman"/>
                <w:sz w:val="20"/>
                <w:szCs w:val="20"/>
              </w:rPr>
              <w:t xml:space="preserve">2 mg/kg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peperaqu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once daily for 3 consecutive days each month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OYW5rYWJpcndhPC9BdXRob3I+PFllYXI+MjAxNDwvWWVh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MTQwNC0xMjwvcGFnZXM+PHZvbHVtZT41ODwvdm9sdW1lPjxudW1i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OYW5rYWJpcndhPC9BdXRob3I+PFllYXI+MjAxNDwvWWVh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MTQwNC0xMjwvcGFnZXM+PHZvbHVtZT41ODwvdm9sdW1lPjxudW1i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44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SP-AS3 (DAFRA Pharma, Belgium): 250 mg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sulphadox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>, 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210B8B">
              <w:rPr>
                <w:rFonts w:cs="Times New Roman"/>
                <w:sz w:val="20"/>
                <w:szCs w:val="20"/>
              </w:rPr>
              <w:t xml:space="preserve">5 mg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pyrimethami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once daily of treatment (followed by a placebo SP tablets on days 2 and 3) and 25 mg AS once daily for 3 days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PZGhpYW1ibzwvQXV0aG9yPjxZZWFyPjIwMTA8L1llYXI+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xMDAxNjwvcGFnZXM+PHZvbHVtZT41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PZGhpYW1ibzwvQXV0aG9yPjxZZWFyPjIwMTA8L1llYXI+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xMDAxNjwvcGFnZXM+PHZvbHVtZT41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46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Either SP or AQ (Kina Pharma Ltd, Accra, Ghana) were given daily for three days to the participants, Children aged 3-11 months received one quarter of tablet, 1-2 years of age received half while 3-5 years old was given a whole tablet. 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ZXNheTwvQXV0aG9yPjxZZWFyPjIwMTE8L1llYXI+PFJl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ZXNheTwvQXV0aG9yPjxZZWFyPjIwMTE8L1llYXI+PFJl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48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Azithromycin 750 mg loading dose followed by 250 mg/days was given to participants for 20 weeks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Xlsb3I8L0F1dGhvcj48WWVhcj4xOTk5PC9ZZWFyPjxS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Xlsb3I8L0F1dGhvcj48WWVhcj4xOTk5PC9ZZWFyPjxS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54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:rsidR="00152EAA" w:rsidRDefault="00152EAA" w:rsidP="0083140D">
      <w:pPr>
        <w:tabs>
          <w:tab w:val="left" w:pos="8083"/>
        </w:tabs>
        <w:spacing w:after="0" w:line="240" w:lineRule="auto"/>
        <w:jc w:val="both"/>
        <w:rPr>
          <w:b/>
        </w:rPr>
      </w:pPr>
    </w:p>
    <w:p w:rsidR="00152EAA" w:rsidRPr="00C40846" w:rsidRDefault="00152EAA" w:rsidP="0083140D">
      <w:pPr>
        <w:tabs>
          <w:tab w:val="left" w:pos="8083"/>
        </w:tabs>
        <w:spacing w:after="0" w:line="240" w:lineRule="auto"/>
        <w:jc w:val="both"/>
        <w:rPr>
          <w:b/>
        </w:rPr>
      </w:pPr>
      <w:r w:rsidRPr="00811628">
        <w:rPr>
          <w:b/>
        </w:rPr>
        <w:t>Table S</w:t>
      </w:r>
      <w:r>
        <w:rPr>
          <w:b/>
        </w:rPr>
        <w:t>7.</w:t>
      </w:r>
      <w:r w:rsidRPr="00811628">
        <w:rPr>
          <w:b/>
        </w:rPr>
        <w:t xml:space="preserve"> </w:t>
      </w:r>
      <w:r w:rsidRPr="00C40846">
        <w:rPr>
          <w:b/>
        </w:rPr>
        <w:t>Description of ITN’s used across the studies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83140D" w:rsidRPr="00210B8B" w:rsidTr="008D4FE3">
        <w:tc>
          <w:tcPr>
            <w:tcW w:w="9072" w:type="dxa"/>
          </w:tcPr>
          <w:p w:rsidR="0083140D" w:rsidRPr="00210B8B" w:rsidRDefault="0083140D" w:rsidP="008D4FE3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Nets were also impregnated with permethrin (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Peripel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10</w:t>
            </w:r>
            <w:r w:rsidRPr="00210B8B">
              <w:rPr>
                <w:rFonts w:cs="Times New Roman"/>
                <w:sz w:val="20"/>
                <w:szCs w:val="20"/>
                <w:vertAlign w:val="superscript"/>
              </w:rPr>
              <w:t>®</w:t>
            </w:r>
            <w:r w:rsidRPr="00210B8B">
              <w:rPr>
                <w:rFonts w:cs="Times New Roman"/>
                <w:sz w:val="20"/>
                <w:szCs w:val="20"/>
              </w:rPr>
              <w:t>, Welcome Foundation, UK) at concentration of 0.5 g/m</w:t>
            </w:r>
            <w:r w:rsidRPr="00210B8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210B8B">
              <w:rPr>
                <w:rFonts w:cs="Times New Roman"/>
                <w:sz w:val="20"/>
                <w:szCs w:val="20"/>
              </w:rPr>
              <w:t>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ZWFjaDwvQXV0aG9yPjxZZWFyPjE5OTM8L1llYXI+PFJl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ZWFjaDwvQXV0aG9yPjxZZWFyPjE5OTM8L1llYXI+PFJl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33,49,52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3140D" w:rsidRPr="00210B8B" w:rsidTr="008D4FE3">
        <w:tc>
          <w:tcPr>
            <w:tcW w:w="9072" w:type="dxa"/>
          </w:tcPr>
          <w:p w:rsidR="0083140D" w:rsidRPr="00210B8B" w:rsidRDefault="0083140D" w:rsidP="008D4FE3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Olyset nets was one type of ITN (LLIN) which had factory treated with permethrin were made of blue polythene of 150 denier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ster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with 72 mesh (8X9 holes/in2)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GFybWE8L0F1dGhvcj48WWVhcj4yMDA5PC9ZZWFyPjxS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GFybWE8L0F1dGhvcj48WWVhcj4yMDA5PC9ZZWFyPjxS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56,58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3140D" w:rsidRPr="00210B8B" w:rsidTr="008D4FE3">
        <w:tc>
          <w:tcPr>
            <w:tcW w:w="9072" w:type="dxa"/>
          </w:tcPr>
          <w:p w:rsidR="0083140D" w:rsidRPr="00210B8B" w:rsidRDefault="0083140D" w:rsidP="008D4FE3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Similarly nets were treated with permethrin (0.5 g/m</w:t>
            </w:r>
            <w:r w:rsidRPr="00210B8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210B8B">
              <w:rPr>
                <w:rFonts w:cs="Times New Roman"/>
                <w:sz w:val="20"/>
                <w:szCs w:val="20"/>
              </w:rPr>
              <w:t>);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cmFzZXItSHVydDwvQXV0aG9yPjxZZWFyPjE5OTk8L1ll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cmFzZXItSHVydDwvQXV0aG9yPjxZZWFyPjE5OTk8L1ll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37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83140D" w:rsidRPr="00210B8B" w:rsidTr="008D4FE3">
        <w:tc>
          <w:tcPr>
            <w:tcW w:w="9072" w:type="dxa"/>
          </w:tcPr>
          <w:p w:rsidR="0083140D" w:rsidRPr="00210B8B" w:rsidRDefault="0083140D" w:rsidP="008D4FE3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LLINs were treated with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deltamethri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TianJin-Yorkool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Ltd,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Tianjia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, PR China, and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Lantrad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Global Supplies Ltd,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Gerrards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Cross, UK)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aWxsPC9BdXRob3I+PFllYXI+MjAxNDwvWWVhcj48UmVj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IaWxsPC9BdXRob3I+PFllYXI+MjAxNDwvWWVhcj48UmVj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60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3140D" w:rsidRPr="00210B8B" w:rsidTr="008D4FE3">
        <w:tc>
          <w:tcPr>
            <w:tcW w:w="9072" w:type="dxa"/>
          </w:tcPr>
          <w:p w:rsidR="0083140D" w:rsidRPr="00210B8B" w:rsidRDefault="0083140D" w:rsidP="008D4FE3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 xml:space="preserve">Bed nets were impregnated with permethrin in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Muisne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Borbo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and Madre de Dios and with 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lambdacyhalothrin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in San Juan and Catacaos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cm9lZ2VyPC9BdXRob3I+PFllYXI+MTk5NTwvWWVhcj48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cm9lZ2VyPC9BdXRob3I+PFllYXI+MTk5NTwvWWVhcj48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61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83140D" w:rsidRPr="00210B8B" w:rsidTr="008D4FE3">
        <w:tc>
          <w:tcPr>
            <w:tcW w:w="9072" w:type="dxa"/>
          </w:tcPr>
          <w:p w:rsidR="0083140D" w:rsidRPr="00210B8B" w:rsidRDefault="0083140D" w:rsidP="008D4FE3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cs="Times New Roman"/>
                <w:sz w:val="20"/>
                <w:szCs w:val="20"/>
              </w:rPr>
            </w:pPr>
            <w:r w:rsidRPr="00210B8B">
              <w:rPr>
                <w:rFonts w:cs="Times New Roman"/>
                <w:sz w:val="20"/>
                <w:szCs w:val="20"/>
              </w:rPr>
              <w:t>ITN (</w:t>
            </w:r>
            <w:proofErr w:type="spellStart"/>
            <w:r w:rsidRPr="00210B8B">
              <w:rPr>
                <w:rFonts w:cs="Times New Roman"/>
                <w:sz w:val="20"/>
                <w:szCs w:val="20"/>
              </w:rPr>
              <w:t>Siamdutch</w:t>
            </w:r>
            <w:proofErr w:type="spellEnd"/>
            <w:r w:rsidRPr="00210B8B">
              <w:rPr>
                <w:rFonts w:cs="Times New Roman"/>
                <w:sz w:val="20"/>
                <w:szCs w:val="20"/>
              </w:rPr>
              <w:t xml:space="preserve"> Mosquito Netting Co., Bangkok, Thailand) pre-impregnated with the target dost of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210B8B">
              <w:rPr>
                <w:rFonts w:cs="Times New Roman"/>
                <w:sz w:val="20"/>
                <w:szCs w:val="20"/>
              </w:rPr>
              <w:t>5g of permethrin/m</w:t>
            </w:r>
            <w:r w:rsidRPr="00210B8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210B8B">
              <w:rPr>
                <w:rFonts w:cs="Times New Roman"/>
                <w:sz w:val="20"/>
                <w:szCs w:val="20"/>
              </w:rPr>
              <w:t xml:space="preserve"> were used.</w:t>
            </w:r>
            <w:r w:rsidRPr="00210B8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b3dsYW5kPC9BdXRob3I+PFllYXI+MTk5NjwvWWVhcj48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b3dsYW5kPC9BdXRob3I+PFllYXI+MTk5NjwvWWVhcj48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210B8B">
              <w:rPr>
                <w:rFonts w:cs="Times New Roman"/>
                <w:sz w:val="20"/>
                <w:szCs w:val="20"/>
              </w:rPr>
            </w:r>
            <w:r w:rsidRPr="00210B8B">
              <w:rPr>
                <w:rFonts w:cs="Times New Roman"/>
                <w:sz w:val="20"/>
                <w:szCs w:val="20"/>
              </w:rPr>
              <w:fldChar w:fldCharType="separate"/>
            </w:r>
            <w:r w:rsidRPr="00022161">
              <w:rPr>
                <w:rFonts w:cs="Times New Roman"/>
                <w:noProof/>
                <w:sz w:val="20"/>
                <w:szCs w:val="20"/>
                <w:vertAlign w:val="superscript"/>
              </w:rPr>
              <w:t>53</w:t>
            </w:r>
            <w:r w:rsidRPr="00210B8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:rsidR="0083140D" w:rsidRDefault="0083140D" w:rsidP="0083140D">
      <w:pPr>
        <w:tabs>
          <w:tab w:val="left" w:pos="8083"/>
        </w:tabs>
        <w:spacing w:after="0" w:line="360" w:lineRule="auto"/>
        <w:jc w:val="both"/>
        <w:rPr>
          <w:b/>
        </w:rPr>
      </w:pPr>
    </w:p>
    <w:p w:rsidR="00152EAA" w:rsidRPr="00152EAA" w:rsidRDefault="00152EAA" w:rsidP="00152EAA">
      <w:pPr>
        <w:rPr>
          <w:b/>
        </w:rPr>
      </w:pPr>
      <w:r w:rsidRPr="00152EAA">
        <w:rPr>
          <w:b/>
        </w:rPr>
        <w:t>Table</w:t>
      </w:r>
      <w:r w:rsidRPr="00152EAA">
        <w:rPr>
          <w:b/>
        </w:rPr>
        <w:t xml:space="preserve"> </w:t>
      </w:r>
      <w:r>
        <w:rPr>
          <w:b/>
        </w:rPr>
        <w:t>S8</w:t>
      </w:r>
      <w:r w:rsidRPr="00152EAA">
        <w:rPr>
          <w:b/>
        </w:rPr>
        <w:t>. Description of IRS treatments used across the included studies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3"/>
              </w:numPr>
              <w:spacing w:after="160"/>
              <w:jc w:val="both"/>
              <w:rPr>
                <w:sz w:val="20"/>
                <w:szCs w:val="20"/>
              </w:rPr>
            </w:pPr>
            <w:r w:rsidRPr="00210B8B">
              <w:rPr>
                <w:sz w:val="20"/>
                <w:szCs w:val="20"/>
              </w:rPr>
              <w:t xml:space="preserve">The interior walls of all </w:t>
            </w:r>
            <w:proofErr w:type="spellStart"/>
            <w:r w:rsidRPr="00210B8B">
              <w:rPr>
                <w:sz w:val="20"/>
                <w:szCs w:val="20"/>
              </w:rPr>
              <w:t>turkels</w:t>
            </w:r>
            <w:proofErr w:type="spellEnd"/>
            <w:r w:rsidRPr="00210B8B">
              <w:rPr>
                <w:sz w:val="20"/>
                <w:szCs w:val="20"/>
              </w:rPr>
              <w:t xml:space="preserve"> in the intervention camps were sprayed with </w:t>
            </w:r>
            <w:proofErr w:type="gramStart"/>
            <w:r w:rsidRPr="00210B8B">
              <w:rPr>
                <w:sz w:val="20"/>
                <w:szCs w:val="20"/>
              </w:rPr>
              <w:t>malathion</w:t>
            </w:r>
            <w:proofErr w:type="gramEnd"/>
            <w:r w:rsidRPr="00210B8B">
              <w:rPr>
                <w:sz w:val="20"/>
                <w:szCs w:val="20"/>
              </w:rPr>
              <w:t xml:space="preserve"> at 2 g/m</w:t>
            </w:r>
            <w:r w:rsidRPr="00210B8B">
              <w:rPr>
                <w:sz w:val="20"/>
                <w:szCs w:val="20"/>
                <w:vertAlign w:val="superscript"/>
              </w:rPr>
              <w:t>2</w:t>
            </w:r>
            <w:r w:rsidRPr="00210B8B">
              <w:rPr>
                <w:sz w:val="20"/>
                <w:szCs w:val="20"/>
              </w:rPr>
              <w:t xml:space="preserve"> over a 5-day period.</w:t>
            </w:r>
            <w:r w:rsidRPr="00210B8B">
              <w:rPr>
                <w:sz w:val="20"/>
                <w:szCs w:val="20"/>
              </w:rPr>
              <w:fldChar w:fldCharType="begin">
                <w:fldData xml:space="preserve">PEVuZE5vdGU+PENpdGU+PEF1dGhvcj5DaGFybHdvb2Q8L0F1dGhvcj48WWVhcj4yMDAxPC9ZZWFy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FybHdvb2Q8L0F1dGhvcj48WWVhcj4yMDAxPC9ZZWFy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210B8B">
              <w:rPr>
                <w:sz w:val="20"/>
                <w:szCs w:val="20"/>
              </w:rPr>
            </w:r>
            <w:r w:rsidRPr="00210B8B">
              <w:rPr>
                <w:sz w:val="20"/>
                <w:szCs w:val="20"/>
              </w:rPr>
              <w:fldChar w:fldCharType="separate"/>
            </w:r>
            <w:r w:rsidRPr="00022161">
              <w:rPr>
                <w:noProof/>
                <w:sz w:val="20"/>
                <w:szCs w:val="20"/>
                <w:vertAlign w:val="superscript"/>
              </w:rPr>
              <w:t>34</w:t>
            </w:r>
            <w:r w:rsidRPr="00210B8B">
              <w:rPr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3"/>
              </w:numPr>
              <w:spacing w:after="160"/>
              <w:jc w:val="both"/>
              <w:rPr>
                <w:sz w:val="20"/>
                <w:szCs w:val="20"/>
              </w:rPr>
            </w:pPr>
            <w:r w:rsidRPr="00210B8B">
              <w:rPr>
                <w:sz w:val="20"/>
                <w:szCs w:val="20"/>
              </w:rPr>
              <w:t>Lambda-</w:t>
            </w:r>
            <w:proofErr w:type="spellStart"/>
            <w:r w:rsidRPr="00210B8B">
              <w:rPr>
                <w:sz w:val="20"/>
                <w:szCs w:val="20"/>
              </w:rPr>
              <w:t>cyhalothrin</w:t>
            </w:r>
            <w:proofErr w:type="spellEnd"/>
            <w:r w:rsidRPr="00210B8B">
              <w:rPr>
                <w:sz w:val="20"/>
                <w:szCs w:val="20"/>
              </w:rPr>
              <w:t xml:space="preserve"> capsule suspension (ICON CS; Syngenta, AG, </w:t>
            </w:r>
            <w:proofErr w:type="spellStart"/>
            <w:r w:rsidRPr="00210B8B">
              <w:rPr>
                <w:sz w:val="20"/>
                <w:szCs w:val="20"/>
              </w:rPr>
              <w:t>Midrand</w:t>
            </w:r>
            <w:proofErr w:type="spellEnd"/>
            <w:r w:rsidRPr="00210B8B">
              <w:rPr>
                <w:sz w:val="20"/>
                <w:szCs w:val="20"/>
              </w:rPr>
              <w:t>, South Africa).</w:t>
            </w:r>
            <w:r w:rsidRPr="00210B8B">
              <w:rPr>
                <w:sz w:val="20"/>
                <w:szCs w:val="20"/>
              </w:rPr>
              <w:fldChar w:fldCharType="begin">
                <w:fldData xml:space="preserve">PEVuZE5vdGU+PENpdGU+PEF1dGhvcj5IYW1lbDwvQXV0aG9yPjxZZWFyPjIwMTE8L1llYXI+PFJl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1lbDwvQXV0aG9yPjxZZWFyPjIwMTE8L1llYXI+PFJl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210B8B">
              <w:rPr>
                <w:sz w:val="20"/>
                <w:szCs w:val="20"/>
              </w:rPr>
            </w:r>
            <w:r w:rsidRPr="00210B8B">
              <w:rPr>
                <w:sz w:val="20"/>
                <w:szCs w:val="20"/>
              </w:rPr>
              <w:fldChar w:fldCharType="separate"/>
            </w:r>
            <w:r w:rsidRPr="00022161">
              <w:rPr>
                <w:noProof/>
                <w:sz w:val="20"/>
                <w:szCs w:val="20"/>
                <w:vertAlign w:val="superscript"/>
              </w:rPr>
              <w:t>39</w:t>
            </w:r>
            <w:r w:rsidRPr="00210B8B">
              <w:rPr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3"/>
              </w:numPr>
              <w:spacing w:after="160"/>
              <w:jc w:val="both"/>
              <w:rPr>
                <w:sz w:val="20"/>
                <w:szCs w:val="20"/>
              </w:rPr>
            </w:pPr>
            <w:r w:rsidRPr="00210B8B">
              <w:rPr>
                <w:sz w:val="20"/>
                <w:szCs w:val="20"/>
              </w:rPr>
              <w:t>Lambda-</w:t>
            </w:r>
            <w:proofErr w:type="spellStart"/>
            <w:r w:rsidRPr="00210B8B">
              <w:rPr>
                <w:sz w:val="20"/>
                <w:szCs w:val="20"/>
              </w:rPr>
              <w:t>cyhalothrin</w:t>
            </w:r>
            <w:proofErr w:type="spellEnd"/>
            <w:r w:rsidRPr="00210B8B">
              <w:rPr>
                <w:sz w:val="20"/>
                <w:szCs w:val="20"/>
              </w:rPr>
              <w:t xml:space="preserve"> (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210B8B">
              <w:rPr>
                <w:sz w:val="20"/>
                <w:szCs w:val="20"/>
              </w:rPr>
              <w:t>05%);</w:t>
            </w:r>
            <w:r w:rsidRPr="00210B8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shauri&lt;/Author&gt;&lt;Year&gt;2013&lt;/Year&gt;&lt;RecNum&gt;3526&lt;/RecNum&gt;&lt;DisplayText&gt;&lt;style face="superscript"&gt;108&lt;/style&gt;&lt;/DisplayText&gt;&lt;record&gt;&lt;rec-number&gt;3526&lt;/rec-number&gt;&lt;foreign-keys&gt;&lt;key app="EN" db-id="da0xtx2vv0fdp9epweypw90xsedf0ssvsztz" timestamp="1447038979"&gt;3526&lt;/key&gt;&lt;/foreign-keys&gt;&lt;ref-type name="Journal Article"&gt;17&lt;/ref-type&gt;&lt;contributors&gt;&lt;authors&gt;&lt;author&gt;Mashauri, Fabian M.&lt;/author&gt;&lt;author&gt;Kinung&amp;apos;hi, Safari M.&lt;/author&gt;&lt;author&gt;Kaatano, Godfrey M.&lt;/author&gt;&lt;author&gt;Magesa, Stephen M.&lt;/author&gt;&lt;author&gt;Kishamawe, Coleman&lt;/author&gt;&lt;author&gt;Mwanga, Joseph R.&lt;/author&gt;&lt;author&gt;Nnko, Soori E.&lt;/author&gt;&lt;author&gt;Malima, Robert C.&lt;/author&gt;&lt;author&gt;Mero, Chacha N.&lt;/author&gt;&lt;author&gt;Mboera, Leonard E. G.&lt;/author&gt;&lt;/authors&gt;&lt;/contributors&gt;&lt;titles&gt;&lt;title&gt;Impact of Indoor Residual Spraying of Lambda-Cyhalothrin on Malaria Prevalence and Anemia in an Epidemic-Prone District of Muleba, North-Western Tanzania&lt;/title&gt;&lt;secondary-title&gt;Am J Trop Med Hyg&lt;/secondary-title&gt;&lt;/titles&gt;&lt;periodical&gt;&lt;full-title&gt;Am J Trop Med Hyg&lt;/full-title&gt;&lt;abbr-1&gt;The American journal of tropical medicine and hygiene&lt;/abbr-1&gt;&lt;/periodical&gt;&lt;pages&gt;841-849&lt;/pages&gt;&lt;volume&gt;88&lt;/volume&gt;&lt;number&gt;5&lt;/number&gt;&lt;dates&gt;&lt;year&gt;2013&lt;/year&gt;&lt;pub-dates&gt;&lt;date&gt;May&lt;/date&gt;&lt;/pub-dates&gt;&lt;/dates&gt;&lt;isbn&gt;0002-9637&lt;/isbn&gt;&lt;accession-num&gt;WOS:000318394600006&lt;/accession-num&gt;&lt;urls&gt;&lt;related-urls&gt;&lt;url&gt;&amp;lt;Go to ISI&amp;gt;://WOS:000318394600006&lt;/url&gt;&lt;url&gt;http://www.ncbi.nlm.nih.gov/pmc/articles/PMC3752746/pdf/tropmed-88-841.pdf&lt;/url&gt;&lt;/related-urls&gt;&lt;/urls&gt;&lt;electronic-resource-num&gt;10.4269/ajtmh.12-0412&lt;/electronic-resource-num&gt;&lt;/record&gt;&lt;/Cite&gt;&lt;/EndNote&gt;</w:instrText>
            </w:r>
            <w:r w:rsidRPr="00210B8B">
              <w:rPr>
                <w:sz w:val="20"/>
                <w:szCs w:val="20"/>
              </w:rPr>
              <w:fldChar w:fldCharType="separate"/>
            </w:r>
            <w:r w:rsidRPr="00022161">
              <w:rPr>
                <w:noProof/>
                <w:sz w:val="20"/>
                <w:szCs w:val="20"/>
                <w:vertAlign w:val="superscript"/>
              </w:rPr>
              <w:t>108</w:t>
            </w:r>
            <w:r w:rsidRPr="00210B8B">
              <w:rPr>
                <w:sz w:val="20"/>
                <w:szCs w:val="20"/>
              </w:rPr>
              <w:fldChar w:fldCharType="end"/>
            </w:r>
          </w:p>
        </w:tc>
      </w:tr>
      <w:tr w:rsidR="00152EAA" w:rsidRPr="00210B8B" w:rsidTr="00E16FDF">
        <w:tc>
          <w:tcPr>
            <w:tcW w:w="9072" w:type="dxa"/>
          </w:tcPr>
          <w:p w:rsidR="00152EAA" w:rsidRPr="00210B8B" w:rsidRDefault="00152EAA" w:rsidP="00E16FDF">
            <w:pPr>
              <w:pStyle w:val="ListParagraph"/>
              <w:numPr>
                <w:ilvl w:val="0"/>
                <w:numId w:val="3"/>
              </w:numPr>
              <w:spacing w:after="160"/>
              <w:jc w:val="both"/>
              <w:rPr>
                <w:sz w:val="20"/>
                <w:szCs w:val="20"/>
              </w:rPr>
            </w:pPr>
            <w:r w:rsidRPr="00210B8B">
              <w:rPr>
                <w:sz w:val="20"/>
                <w:szCs w:val="20"/>
              </w:rPr>
              <w:t>DDT (DDT 75% wettable powder; Hindustan Insecticides, New Delhi, India) at a target dose of 2 g/m² to dwelling rooms.</w:t>
            </w:r>
            <w:r w:rsidRPr="00210B8B">
              <w:rPr>
                <w:sz w:val="20"/>
                <w:szCs w:val="20"/>
              </w:rPr>
              <w:fldChar w:fldCharType="begin">
                <w:fldData xml:space="preserve">PEVuZE5vdGU+PENpdGU+PEF1dGhvcj5QaW5kZXI8L0F1dGhvcj48WWVhcj4yMDE1PC9ZZWFyPjxS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aW5kZXI8L0F1dGhvcj48WWVhcj4yMDE1PC9ZZWFyPjxS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210B8B">
              <w:rPr>
                <w:sz w:val="20"/>
                <w:szCs w:val="20"/>
              </w:rPr>
            </w:r>
            <w:r w:rsidRPr="00210B8B">
              <w:rPr>
                <w:sz w:val="20"/>
                <w:szCs w:val="20"/>
              </w:rPr>
              <w:fldChar w:fldCharType="separate"/>
            </w:r>
            <w:r w:rsidRPr="00022161">
              <w:rPr>
                <w:noProof/>
                <w:sz w:val="20"/>
                <w:szCs w:val="20"/>
                <w:vertAlign w:val="superscript"/>
              </w:rPr>
              <w:t>47</w:t>
            </w:r>
            <w:r w:rsidRPr="00210B8B">
              <w:rPr>
                <w:sz w:val="20"/>
                <w:szCs w:val="20"/>
              </w:rPr>
              <w:fldChar w:fldCharType="end"/>
            </w:r>
          </w:p>
        </w:tc>
      </w:tr>
    </w:tbl>
    <w:p w:rsidR="000976B2" w:rsidRDefault="000976B2" w:rsidP="000976B2">
      <w:pPr>
        <w:rPr>
          <w:b/>
        </w:rPr>
      </w:pPr>
    </w:p>
    <w:p w:rsidR="000976B2" w:rsidRDefault="000976B2" w:rsidP="000976B2">
      <w:pPr>
        <w:rPr>
          <w:b/>
        </w:rPr>
      </w:pPr>
    </w:p>
    <w:p w:rsidR="000976B2" w:rsidRDefault="000976B2" w:rsidP="000976B2">
      <w:pPr>
        <w:rPr>
          <w:b/>
        </w:rPr>
      </w:pPr>
    </w:p>
    <w:p w:rsidR="000976B2" w:rsidRDefault="000976B2" w:rsidP="000976B2">
      <w:pPr>
        <w:rPr>
          <w:b/>
        </w:rPr>
        <w:sectPr w:rsidR="000976B2" w:rsidSect="000976B2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976B2" w:rsidRPr="00423C53" w:rsidRDefault="000976B2" w:rsidP="000976B2">
      <w:pPr>
        <w:rPr>
          <w:b/>
        </w:rPr>
      </w:pPr>
      <w:r w:rsidRPr="00811628">
        <w:rPr>
          <w:b/>
        </w:rPr>
        <w:lastRenderedPageBreak/>
        <w:t>Table S</w:t>
      </w:r>
      <w:r w:rsidR="00B6137D">
        <w:rPr>
          <w:b/>
        </w:rPr>
        <w:t>9</w:t>
      </w:r>
      <w:bookmarkStart w:id="0" w:name="_GoBack"/>
      <w:bookmarkEnd w:id="0"/>
      <w:r>
        <w:rPr>
          <w:b/>
        </w:rPr>
        <w:t>.</w:t>
      </w:r>
      <w:r w:rsidRPr="00811628">
        <w:rPr>
          <w:b/>
        </w:rPr>
        <w:t xml:space="preserve"> </w:t>
      </w:r>
      <w:r w:rsidRPr="00423C53">
        <w:rPr>
          <w:b/>
        </w:rPr>
        <w:t>Quality assessment scores of included studies</w:t>
      </w: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583"/>
        <w:gridCol w:w="584"/>
        <w:gridCol w:w="584"/>
        <w:gridCol w:w="583"/>
        <w:gridCol w:w="584"/>
        <w:gridCol w:w="584"/>
        <w:gridCol w:w="584"/>
        <w:gridCol w:w="583"/>
        <w:gridCol w:w="584"/>
        <w:gridCol w:w="584"/>
        <w:gridCol w:w="584"/>
        <w:gridCol w:w="709"/>
        <w:gridCol w:w="567"/>
        <w:gridCol w:w="567"/>
        <w:gridCol w:w="709"/>
        <w:gridCol w:w="567"/>
        <w:gridCol w:w="850"/>
        <w:gridCol w:w="992"/>
      </w:tblGrid>
      <w:tr w:rsidR="000976B2" w:rsidRPr="00FB095E" w:rsidTr="008D4FE3">
        <w:trPr>
          <w:trHeight w:val="30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1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1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5E15F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tudy design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isse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06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cko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1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ale, 2003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onate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1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weku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2008 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win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12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ankabirwa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, 2014 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dhiambo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1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say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, 2011 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aylor, 1998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D 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harlwood, 200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S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amel, 201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S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inder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1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S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amol-Ratanakul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1992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UN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uxemburger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1994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UN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harma, 2009 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UN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oleimani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-Ahmad, 2012 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UN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Beach, 1993 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raser-Hurt, 1999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ll, 2014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roeger, 1995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rbiah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1998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owland, 1996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ahu</w:t>
            </w:r>
            <w:proofErr w:type="spellEnd"/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2003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ton, 1990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5E15FF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5E15FF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hah, 2013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mithuis</w:t>
            </w:r>
            <w:proofErr w:type="spellEnd"/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, 2013 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T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vill</w:t>
            </w:r>
            <w:proofErr w:type="spellEnd"/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, 1988 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-PD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wangi</w:t>
            </w:r>
            <w:proofErr w:type="spellEnd"/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, 2003 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-NI</w:t>
            </w:r>
          </w:p>
        </w:tc>
      </w:tr>
      <w:tr w:rsidR="000976B2" w:rsidRPr="00FB095E" w:rsidTr="008D4FE3">
        <w:trPr>
          <w:trHeight w:val="300"/>
        </w:trPr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now, 1988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-NI</w:t>
            </w:r>
          </w:p>
        </w:tc>
      </w:tr>
      <w:tr w:rsidR="000976B2" w:rsidRPr="00FB095E" w:rsidTr="008D4FE3">
        <w:trPr>
          <w:trHeight w:val="447"/>
        </w:trPr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rcentage of studies missing the safe-guards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B095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76B2" w:rsidRPr="00FB095E" w:rsidRDefault="000976B2" w:rsidP="008D4FE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</w:tbl>
    <w:p w:rsidR="000976B2" w:rsidRDefault="000976B2" w:rsidP="000976B2">
      <w:pPr>
        <w:tabs>
          <w:tab w:val="left" w:pos="1861"/>
        </w:tabs>
        <w:rPr>
          <w:b/>
          <w:sz w:val="28"/>
        </w:rPr>
      </w:pPr>
    </w:p>
    <w:p w:rsidR="000976B2" w:rsidRDefault="000976B2" w:rsidP="0083140D"/>
    <w:sectPr w:rsidR="000976B2" w:rsidSect="000976B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278E" w:rsidRDefault="00A5278E" w:rsidP="000976B2">
      <w:pPr>
        <w:spacing w:after="0" w:line="240" w:lineRule="auto"/>
      </w:pPr>
      <w:r>
        <w:separator/>
      </w:r>
    </w:p>
  </w:endnote>
  <w:endnote w:type="continuationSeparator" w:id="0">
    <w:p w:rsidR="00A5278E" w:rsidRDefault="00A5278E" w:rsidP="00097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823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FE3" w:rsidRDefault="008D4F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137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8D4FE3" w:rsidRDefault="008D4F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278E" w:rsidRDefault="00A5278E" w:rsidP="000976B2">
      <w:pPr>
        <w:spacing w:after="0" w:line="240" w:lineRule="auto"/>
      </w:pPr>
      <w:r>
        <w:separator/>
      </w:r>
    </w:p>
  </w:footnote>
  <w:footnote w:type="continuationSeparator" w:id="0">
    <w:p w:rsidR="00A5278E" w:rsidRDefault="00A5278E" w:rsidP="00097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636D30"/>
    <w:multiLevelType w:val="hybridMultilevel"/>
    <w:tmpl w:val="E562A1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9F333E"/>
    <w:multiLevelType w:val="hybridMultilevel"/>
    <w:tmpl w:val="469C56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CBC32C8"/>
    <w:multiLevelType w:val="hybridMultilevel"/>
    <w:tmpl w:val="CFE61F5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1A"/>
    <w:rsid w:val="000976B2"/>
    <w:rsid w:val="00152EAA"/>
    <w:rsid w:val="001747F6"/>
    <w:rsid w:val="001B4A97"/>
    <w:rsid w:val="002C54B8"/>
    <w:rsid w:val="002F2CBD"/>
    <w:rsid w:val="00366CA6"/>
    <w:rsid w:val="00386070"/>
    <w:rsid w:val="004B1880"/>
    <w:rsid w:val="006D0E82"/>
    <w:rsid w:val="007E48EF"/>
    <w:rsid w:val="00811628"/>
    <w:rsid w:val="0083140D"/>
    <w:rsid w:val="008D4FE3"/>
    <w:rsid w:val="00937655"/>
    <w:rsid w:val="009D2777"/>
    <w:rsid w:val="00A5278E"/>
    <w:rsid w:val="00B6137D"/>
    <w:rsid w:val="00B7136B"/>
    <w:rsid w:val="00BA3198"/>
    <w:rsid w:val="00BB69F0"/>
    <w:rsid w:val="00BD37FD"/>
    <w:rsid w:val="00BF408C"/>
    <w:rsid w:val="00E9081A"/>
    <w:rsid w:val="00EC0FF6"/>
    <w:rsid w:val="00F22F99"/>
    <w:rsid w:val="00F27C94"/>
    <w:rsid w:val="00F46C90"/>
    <w:rsid w:val="00FB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CF386-7A47-4225-A991-F947521A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0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7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6B2"/>
  </w:style>
  <w:style w:type="paragraph" w:styleId="Footer">
    <w:name w:val="footer"/>
    <w:basedOn w:val="Normal"/>
    <w:link w:val="FooterChar"/>
    <w:uiPriority w:val="99"/>
    <w:unhideWhenUsed/>
    <w:rsid w:val="00097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2956</Words>
  <Characters>1685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9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Kinley Wangdi</cp:lastModifiedBy>
  <cp:revision>9</cp:revision>
  <dcterms:created xsi:type="dcterms:W3CDTF">2018-02-09T05:43:00Z</dcterms:created>
  <dcterms:modified xsi:type="dcterms:W3CDTF">2018-03-14T09:59:00Z</dcterms:modified>
</cp:coreProperties>
</file>